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262C8" w14:textId="77777777" w:rsidR="005770C1" w:rsidRPr="00D552E3" w:rsidRDefault="005770C1" w:rsidP="005770C1">
      <w:r>
        <w:t>Supplementary Tables</w:t>
      </w:r>
    </w:p>
    <w:p w14:paraId="6CC4495A" w14:textId="77777777" w:rsidR="005770C1" w:rsidRPr="00D552E3" w:rsidRDefault="005770C1" w:rsidP="005770C1">
      <w:r w:rsidRPr="00D552E3">
        <w:t xml:space="preserve">Table A. </w:t>
      </w:r>
      <w:r w:rsidRPr="00D552E3">
        <w:rPr>
          <w:b/>
          <w:bCs/>
        </w:rPr>
        <w:t>How easy or difficult have you found the new Millenium health informatics system to navigate? (N=11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9"/>
        <w:gridCol w:w="328"/>
        <w:gridCol w:w="616"/>
      </w:tblGrid>
      <w:tr w:rsidR="005770C1" w:rsidRPr="00D552E3" w14:paraId="7553D536" w14:textId="77777777" w:rsidTr="00AE13C6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EF276" w14:textId="77777777" w:rsidR="005770C1" w:rsidRPr="00D552E3" w:rsidRDefault="005770C1" w:rsidP="00AE13C6">
            <w:r w:rsidRPr="00D552E3">
              <w:rPr>
                <w:b/>
                <w:bCs/>
              </w:rPr>
              <w:t>Response o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880F2" w14:textId="77777777" w:rsidR="005770C1" w:rsidRPr="00D552E3" w:rsidRDefault="005770C1" w:rsidP="00AE13C6">
            <w:r w:rsidRPr="00D552E3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782DB" w14:textId="77777777" w:rsidR="005770C1" w:rsidRPr="00D552E3" w:rsidRDefault="005770C1" w:rsidP="00AE13C6">
            <w:r w:rsidRPr="00D552E3">
              <w:rPr>
                <w:b/>
                <w:bCs/>
              </w:rPr>
              <w:t>%</w:t>
            </w:r>
          </w:p>
        </w:tc>
      </w:tr>
      <w:tr w:rsidR="005770C1" w:rsidRPr="00D552E3" w14:paraId="5FB5BD33" w14:textId="77777777" w:rsidTr="00AE13C6">
        <w:trPr>
          <w:trHeight w:val="6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67AA" w14:textId="77777777" w:rsidR="005770C1" w:rsidRPr="00D552E3" w:rsidRDefault="005770C1" w:rsidP="00AE13C6">
            <w:r w:rsidRPr="00D552E3">
              <w:t>Extremely difficu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09FB9" w14:textId="77777777" w:rsidR="005770C1" w:rsidRPr="00D552E3" w:rsidRDefault="005770C1" w:rsidP="00AE13C6">
            <w:r w:rsidRPr="00D552E3"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C7A89" w14:textId="77777777" w:rsidR="005770C1" w:rsidRPr="00D552E3" w:rsidRDefault="005770C1" w:rsidP="00AE13C6">
            <w:r w:rsidRPr="00D552E3">
              <w:t>18.2</w:t>
            </w:r>
          </w:p>
        </w:tc>
      </w:tr>
      <w:tr w:rsidR="005770C1" w:rsidRPr="00D552E3" w14:paraId="10DB644B" w14:textId="77777777" w:rsidTr="00AE13C6">
        <w:trPr>
          <w:trHeight w:val="5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828CA" w14:textId="77777777" w:rsidR="005770C1" w:rsidRPr="00D552E3" w:rsidRDefault="005770C1" w:rsidP="00AE13C6">
            <w:r w:rsidRPr="00D552E3">
              <w:t>Somewhat difficul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1B05D" w14:textId="77777777" w:rsidR="005770C1" w:rsidRPr="00D552E3" w:rsidRDefault="005770C1" w:rsidP="00AE13C6">
            <w:r w:rsidRPr="00D552E3"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7B79A" w14:textId="77777777" w:rsidR="005770C1" w:rsidRPr="00D552E3" w:rsidRDefault="005770C1" w:rsidP="00AE13C6">
            <w:r w:rsidRPr="00D552E3">
              <w:t>72.7</w:t>
            </w:r>
          </w:p>
        </w:tc>
      </w:tr>
      <w:tr w:rsidR="005770C1" w:rsidRPr="00D552E3" w14:paraId="728B3FA7" w14:textId="77777777" w:rsidTr="00AE13C6">
        <w:trPr>
          <w:trHeight w:val="10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34073" w14:textId="77777777" w:rsidR="005770C1" w:rsidRPr="00D552E3" w:rsidRDefault="005770C1" w:rsidP="00AE13C6">
            <w:r w:rsidRPr="00D552E3"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C6640" w14:textId="77777777" w:rsidR="005770C1" w:rsidRPr="00D552E3" w:rsidRDefault="005770C1" w:rsidP="00AE13C6">
            <w:r w:rsidRPr="00D552E3"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B835D" w14:textId="77777777" w:rsidR="005770C1" w:rsidRPr="00D552E3" w:rsidRDefault="005770C1" w:rsidP="00AE13C6">
            <w:r w:rsidRPr="00D552E3">
              <w:t>0.0</w:t>
            </w:r>
          </w:p>
        </w:tc>
      </w:tr>
      <w:tr w:rsidR="005770C1" w:rsidRPr="00D552E3" w14:paraId="14193AC0" w14:textId="77777777" w:rsidTr="00AE13C6">
        <w:trPr>
          <w:trHeight w:val="5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5E4B3" w14:textId="77777777" w:rsidR="005770C1" w:rsidRPr="00D552E3" w:rsidRDefault="005770C1" w:rsidP="00AE13C6">
            <w:r w:rsidRPr="00D552E3">
              <w:t>Eas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38AC1" w14:textId="77777777" w:rsidR="005770C1" w:rsidRPr="00D552E3" w:rsidRDefault="005770C1" w:rsidP="00AE13C6">
            <w:r w:rsidRPr="00D552E3"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F053F" w14:textId="77777777" w:rsidR="005770C1" w:rsidRPr="00D552E3" w:rsidRDefault="005770C1" w:rsidP="00AE13C6">
            <w:r w:rsidRPr="00D552E3">
              <w:t>9.1</w:t>
            </w:r>
          </w:p>
        </w:tc>
      </w:tr>
    </w:tbl>
    <w:p w14:paraId="26EF8AC7" w14:textId="77777777" w:rsidR="005770C1" w:rsidRPr="00D552E3" w:rsidRDefault="005770C1" w:rsidP="005770C1"/>
    <w:p w14:paraId="4EABC284" w14:textId="77777777" w:rsidR="005770C1" w:rsidRPr="00D552E3" w:rsidRDefault="005770C1" w:rsidP="005770C1">
      <w:r w:rsidRPr="00D552E3">
        <w:t xml:space="preserve">Table B. </w:t>
      </w:r>
      <w:r w:rsidRPr="00D552E3">
        <w:rPr>
          <w:b/>
          <w:bCs/>
        </w:rPr>
        <w:t>Antibiotic indications are provided using a drop-down menu. How specific are the drop-down options for antibiotic indication?</w:t>
      </w:r>
    </w:p>
    <w:p w14:paraId="2E523412" w14:textId="77777777" w:rsidR="005770C1" w:rsidRPr="00D552E3" w:rsidRDefault="005770C1" w:rsidP="005770C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32"/>
        <w:gridCol w:w="328"/>
        <w:gridCol w:w="616"/>
      </w:tblGrid>
      <w:tr w:rsidR="005770C1" w:rsidRPr="00D552E3" w14:paraId="44FC3FFC" w14:textId="77777777" w:rsidTr="00AE13C6">
        <w:trPr>
          <w:trHeight w:val="500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46285" w14:textId="77777777" w:rsidR="005770C1" w:rsidRPr="00D552E3" w:rsidRDefault="005770C1" w:rsidP="00AE13C6">
            <w:pPr>
              <w:rPr>
                <w:b/>
                <w:bCs/>
              </w:rPr>
            </w:pPr>
            <w:r w:rsidRPr="00D552E3">
              <w:rPr>
                <w:b/>
                <w:bCs/>
              </w:rPr>
              <w:t>Response o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442D7" w14:textId="77777777" w:rsidR="005770C1" w:rsidRPr="00D552E3" w:rsidRDefault="005770C1" w:rsidP="00AE13C6">
            <w:pPr>
              <w:rPr>
                <w:b/>
                <w:bCs/>
              </w:rPr>
            </w:pPr>
            <w:r w:rsidRPr="00D552E3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4E042" w14:textId="77777777" w:rsidR="005770C1" w:rsidRPr="00D552E3" w:rsidRDefault="005770C1" w:rsidP="00AE13C6">
            <w:pPr>
              <w:rPr>
                <w:b/>
                <w:bCs/>
              </w:rPr>
            </w:pPr>
            <w:r w:rsidRPr="00D552E3">
              <w:rPr>
                <w:b/>
                <w:bCs/>
              </w:rPr>
              <w:t>%</w:t>
            </w:r>
          </w:p>
        </w:tc>
      </w:tr>
      <w:tr w:rsidR="005770C1" w:rsidRPr="00D552E3" w14:paraId="6E93ADCA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F71B4" w14:textId="77777777" w:rsidR="005770C1" w:rsidRPr="00D552E3" w:rsidRDefault="005770C1" w:rsidP="00AE13C6">
            <w:r w:rsidRPr="00D552E3">
              <w:t>Not at all specif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9C0FC" w14:textId="77777777" w:rsidR="005770C1" w:rsidRPr="00D552E3" w:rsidRDefault="005770C1" w:rsidP="00AE13C6">
            <w:r w:rsidRPr="00D552E3"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D5F09" w14:textId="77777777" w:rsidR="005770C1" w:rsidRPr="00D552E3" w:rsidRDefault="005770C1" w:rsidP="00AE13C6">
            <w:r w:rsidRPr="00D552E3">
              <w:t>0.0</w:t>
            </w:r>
          </w:p>
        </w:tc>
      </w:tr>
      <w:tr w:rsidR="005770C1" w:rsidRPr="00D552E3" w14:paraId="553A477D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F1033" w14:textId="77777777" w:rsidR="005770C1" w:rsidRPr="00D552E3" w:rsidRDefault="005770C1" w:rsidP="00AE13C6">
            <w:r w:rsidRPr="00D552E3">
              <w:t>Slightly specif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D4B12" w14:textId="77777777" w:rsidR="005770C1" w:rsidRPr="00D552E3" w:rsidRDefault="005770C1" w:rsidP="00AE13C6">
            <w:r w:rsidRPr="00D552E3"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5C382" w14:textId="77777777" w:rsidR="005770C1" w:rsidRPr="00D552E3" w:rsidRDefault="005770C1" w:rsidP="00AE13C6">
            <w:r w:rsidRPr="00D552E3">
              <w:t>27.3</w:t>
            </w:r>
          </w:p>
        </w:tc>
      </w:tr>
      <w:tr w:rsidR="005770C1" w:rsidRPr="00D552E3" w14:paraId="392108A1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56A84" w14:textId="77777777" w:rsidR="005770C1" w:rsidRPr="00D552E3" w:rsidRDefault="005770C1" w:rsidP="00AE13C6">
            <w:r w:rsidRPr="00D552E3">
              <w:t>Moderately specif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41735" w14:textId="77777777" w:rsidR="005770C1" w:rsidRPr="00D552E3" w:rsidRDefault="005770C1" w:rsidP="00AE13C6">
            <w:r w:rsidRPr="00D552E3"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B0A25" w14:textId="77777777" w:rsidR="005770C1" w:rsidRPr="00D552E3" w:rsidRDefault="005770C1" w:rsidP="00AE13C6">
            <w:r w:rsidRPr="00D552E3">
              <w:t>18.2</w:t>
            </w:r>
          </w:p>
        </w:tc>
      </w:tr>
      <w:tr w:rsidR="005770C1" w:rsidRPr="00D552E3" w14:paraId="52885D1F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4E480" w14:textId="77777777" w:rsidR="005770C1" w:rsidRPr="00D552E3" w:rsidRDefault="005770C1" w:rsidP="00AE13C6">
            <w:r w:rsidRPr="00D552E3">
              <w:t>Extremely specif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EDE70" w14:textId="77777777" w:rsidR="005770C1" w:rsidRPr="00D552E3" w:rsidRDefault="005770C1" w:rsidP="00AE13C6">
            <w:r w:rsidRPr="00D552E3"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843A8" w14:textId="77777777" w:rsidR="005770C1" w:rsidRPr="00D552E3" w:rsidRDefault="005770C1" w:rsidP="00AE13C6">
            <w:r w:rsidRPr="00D552E3">
              <w:t>9.1</w:t>
            </w:r>
          </w:p>
        </w:tc>
      </w:tr>
      <w:tr w:rsidR="005770C1" w:rsidRPr="00D552E3" w14:paraId="30854111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946FA" w14:textId="77777777" w:rsidR="005770C1" w:rsidRPr="00D552E3" w:rsidRDefault="005770C1" w:rsidP="00AE13C6">
            <w:r w:rsidRPr="00D552E3">
              <w:t>I have not used or am not aware of the drop-down op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4C10E" w14:textId="77777777" w:rsidR="005770C1" w:rsidRPr="00D552E3" w:rsidRDefault="005770C1" w:rsidP="00AE13C6">
            <w:r w:rsidRPr="00D552E3"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F26EE" w14:textId="77777777" w:rsidR="005770C1" w:rsidRPr="00D552E3" w:rsidRDefault="005770C1" w:rsidP="00AE13C6">
            <w:r w:rsidRPr="00D552E3">
              <w:t>45.5</w:t>
            </w:r>
          </w:p>
        </w:tc>
      </w:tr>
    </w:tbl>
    <w:p w14:paraId="031E0365" w14:textId="77777777" w:rsidR="005770C1" w:rsidRPr="00D552E3" w:rsidRDefault="005770C1" w:rsidP="005770C1"/>
    <w:p w14:paraId="3174E17B" w14:textId="77777777" w:rsidR="005770C1" w:rsidRPr="00D552E3" w:rsidRDefault="005770C1" w:rsidP="005770C1">
      <w:r w:rsidRPr="00D552E3">
        <w:t>Table C.</w:t>
      </w:r>
      <w:r w:rsidRPr="00D552E3">
        <w:rPr>
          <w:b/>
          <w:bCs/>
        </w:rPr>
        <w:t xml:space="preserve"> Are the antibiotic indication and duration categories easily visible and quickly accessible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06"/>
        <w:gridCol w:w="328"/>
        <w:gridCol w:w="436"/>
      </w:tblGrid>
      <w:tr w:rsidR="005770C1" w:rsidRPr="00D552E3" w14:paraId="0383FAAD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AF078" w14:textId="77777777" w:rsidR="005770C1" w:rsidRPr="00D552E3" w:rsidRDefault="005770C1" w:rsidP="00AE13C6">
            <w:r w:rsidRPr="00D552E3">
              <w:rPr>
                <w:b/>
                <w:bCs/>
              </w:rPr>
              <w:lastRenderedPageBreak/>
              <w:t>Response O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812B3" w14:textId="77777777" w:rsidR="005770C1" w:rsidRPr="00D552E3" w:rsidRDefault="005770C1" w:rsidP="00AE13C6">
            <w:r w:rsidRPr="00D552E3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20E1B" w14:textId="77777777" w:rsidR="005770C1" w:rsidRPr="00D552E3" w:rsidRDefault="005770C1" w:rsidP="00AE13C6">
            <w:r w:rsidRPr="00D552E3">
              <w:rPr>
                <w:b/>
                <w:bCs/>
              </w:rPr>
              <w:t>%</w:t>
            </w:r>
          </w:p>
        </w:tc>
      </w:tr>
      <w:tr w:rsidR="005770C1" w:rsidRPr="00D552E3" w14:paraId="1AE99B80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482A8" w14:textId="77777777" w:rsidR="005770C1" w:rsidRPr="00D552E3" w:rsidRDefault="005770C1" w:rsidP="00AE13C6">
            <w:r w:rsidRPr="00D552E3">
              <w:t>Yes, both are easily visible and accessi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54FA1" w14:textId="77777777" w:rsidR="005770C1" w:rsidRPr="00D552E3" w:rsidRDefault="005770C1" w:rsidP="00AE13C6">
            <w:r w:rsidRPr="00D552E3"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CC336" w14:textId="77777777" w:rsidR="005770C1" w:rsidRPr="00D552E3" w:rsidRDefault="005770C1" w:rsidP="00AE13C6">
            <w:r w:rsidRPr="00D552E3">
              <w:t>20</w:t>
            </w:r>
          </w:p>
        </w:tc>
      </w:tr>
      <w:tr w:rsidR="005770C1" w:rsidRPr="00D552E3" w14:paraId="60FF43D1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F4FC6" w14:textId="77777777" w:rsidR="005770C1" w:rsidRPr="00D552E3" w:rsidRDefault="005770C1" w:rsidP="00AE13C6">
            <w:r w:rsidRPr="00D552E3">
              <w:t>Only the indication is easily visible and accessi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42356" w14:textId="77777777" w:rsidR="005770C1" w:rsidRPr="00D552E3" w:rsidRDefault="005770C1" w:rsidP="00AE13C6">
            <w:r w:rsidRPr="00D552E3"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C9439" w14:textId="77777777" w:rsidR="005770C1" w:rsidRPr="00D552E3" w:rsidRDefault="005770C1" w:rsidP="00AE13C6">
            <w:r w:rsidRPr="00D552E3">
              <w:t>10</w:t>
            </w:r>
          </w:p>
        </w:tc>
      </w:tr>
      <w:tr w:rsidR="005770C1" w:rsidRPr="00D552E3" w14:paraId="61734783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9A588" w14:textId="77777777" w:rsidR="005770C1" w:rsidRPr="00D552E3" w:rsidRDefault="005770C1" w:rsidP="00AE13C6">
            <w:r w:rsidRPr="00D552E3">
              <w:t>Only the duration is easily visible and accessi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02EDF" w14:textId="77777777" w:rsidR="005770C1" w:rsidRPr="00D552E3" w:rsidRDefault="005770C1" w:rsidP="00AE13C6">
            <w:r w:rsidRPr="00D552E3"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2DA09" w14:textId="77777777" w:rsidR="005770C1" w:rsidRPr="00D552E3" w:rsidRDefault="005770C1" w:rsidP="00AE13C6">
            <w:r w:rsidRPr="00D552E3">
              <w:t>20</w:t>
            </w:r>
          </w:p>
        </w:tc>
      </w:tr>
      <w:tr w:rsidR="005770C1" w:rsidRPr="00D552E3" w14:paraId="348BCFCE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B47EE" w14:textId="77777777" w:rsidR="005770C1" w:rsidRPr="00D552E3" w:rsidRDefault="005770C1" w:rsidP="00AE13C6">
            <w:r w:rsidRPr="00D552E3">
              <w:t>No, neither are easily visible or accessi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3390B" w14:textId="77777777" w:rsidR="005770C1" w:rsidRPr="00D552E3" w:rsidRDefault="005770C1" w:rsidP="00AE13C6">
            <w:r w:rsidRPr="00D552E3"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0550D" w14:textId="77777777" w:rsidR="005770C1" w:rsidRPr="00D552E3" w:rsidRDefault="005770C1" w:rsidP="00AE13C6">
            <w:r w:rsidRPr="00D552E3">
              <w:t>50</w:t>
            </w:r>
          </w:p>
        </w:tc>
      </w:tr>
    </w:tbl>
    <w:p w14:paraId="72AFE3E1" w14:textId="77777777" w:rsidR="005770C1" w:rsidRPr="00D552E3" w:rsidRDefault="005770C1" w:rsidP="005770C1"/>
    <w:p w14:paraId="60C62AF8" w14:textId="77777777" w:rsidR="005770C1" w:rsidRPr="00D552E3" w:rsidRDefault="005770C1" w:rsidP="005770C1">
      <w:r w:rsidRPr="00D552E3">
        <w:t xml:space="preserve">Table D. </w:t>
      </w:r>
      <w:r w:rsidRPr="00D552E3">
        <w:rPr>
          <w:b/>
          <w:bCs/>
        </w:rPr>
        <w:t>What do you find to be the most difficult about documenting antibiotic indication and duration using the new electronic health record system? (Check all that apply)</w:t>
      </w:r>
    </w:p>
    <w:p w14:paraId="2D6B4C3A" w14:textId="77777777" w:rsidR="005770C1" w:rsidRPr="00D552E3" w:rsidRDefault="005770C1" w:rsidP="005770C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4"/>
        <w:gridCol w:w="328"/>
        <w:gridCol w:w="616"/>
      </w:tblGrid>
      <w:tr w:rsidR="005770C1" w:rsidRPr="00D552E3" w14:paraId="28323AD1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828A3" w14:textId="77777777" w:rsidR="005770C1" w:rsidRPr="00D552E3" w:rsidRDefault="005770C1" w:rsidP="00AE13C6">
            <w:r w:rsidRPr="00D552E3">
              <w:rPr>
                <w:b/>
                <w:bCs/>
              </w:rPr>
              <w:t>Response O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BA758" w14:textId="77777777" w:rsidR="005770C1" w:rsidRPr="00D552E3" w:rsidRDefault="005770C1" w:rsidP="00AE13C6">
            <w:r w:rsidRPr="00D552E3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FA24C" w14:textId="77777777" w:rsidR="005770C1" w:rsidRPr="00D552E3" w:rsidRDefault="005770C1" w:rsidP="00AE13C6">
            <w:r w:rsidRPr="00D552E3">
              <w:rPr>
                <w:b/>
                <w:bCs/>
              </w:rPr>
              <w:t>% </w:t>
            </w:r>
          </w:p>
        </w:tc>
      </w:tr>
      <w:tr w:rsidR="005770C1" w:rsidRPr="00D552E3" w14:paraId="44621F07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72B7C" w14:textId="77777777" w:rsidR="005770C1" w:rsidRPr="00D552E3" w:rsidRDefault="005770C1" w:rsidP="00AE13C6">
            <w:r w:rsidRPr="00D552E3">
              <w:t>System navig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BF96E" w14:textId="77777777" w:rsidR="005770C1" w:rsidRPr="00D552E3" w:rsidRDefault="005770C1" w:rsidP="00AE13C6">
            <w:r w:rsidRPr="00D552E3"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CD270" w14:textId="77777777" w:rsidR="005770C1" w:rsidRPr="00D552E3" w:rsidRDefault="005770C1" w:rsidP="00AE13C6">
            <w:r w:rsidRPr="00D552E3">
              <w:t>62.5</w:t>
            </w:r>
          </w:p>
        </w:tc>
      </w:tr>
      <w:tr w:rsidR="005770C1" w:rsidRPr="00D552E3" w14:paraId="4D9427D2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D31A1" w14:textId="77777777" w:rsidR="005770C1" w:rsidRPr="00D552E3" w:rsidRDefault="005770C1" w:rsidP="00AE13C6">
            <w:r w:rsidRPr="00D552E3">
              <w:t>Workflow-related barri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5980C" w14:textId="77777777" w:rsidR="005770C1" w:rsidRPr="00D552E3" w:rsidRDefault="005770C1" w:rsidP="00AE13C6">
            <w:r w:rsidRPr="00D552E3"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6E4CC" w14:textId="77777777" w:rsidR="005770C1" w:rsidRPr="00D552E3" w:rsidRDefault="005770C1" w:rsidP="00AE13C6">
            <w:r w:rsidRPr="00D552E3">
              <w:t>37.5</w:t>
            </w:r>
          </w:p>
        </w:tc>
      </w:tr>
      <w:tr w:rsidR="005770C1" w:rsidRPr="00D552E3" w14:paraId="05A8646C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88898" w14:textId="77777777" w:rsidR="005770C1" w:rsidRPr="00D552E3" w:rsidRDefault="005770C1" w:rsidP="00AE13C6">
            <w:r w:rsidRPr="00D552E3">
              <w:t>Time consum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CF8DF" w14:textId="77777777" w:rsidR="005770C1" w:rsidRPr="00D552E3" w:rsidRDefault="005770C1" w:rsidP="00AE13C6">
            <w:r w:rsidRPr="00D552E3"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4720F" w14:textId="77777777" w:rsidR="005770C1" w:rsidRPr="00D552E3" w:rsidRDefault="005770C1" w:rsidP="00AE13C6">
            <w:r w:rsidRPr="00D552E3">
              <w:t>50</w:t>
            </w:r>
          </w:p>
        </w:tc>
      </w:tr>
      <w:tr w:rsidR="005770C1" w:rsidRPr="00D552E3" w14:paraId="5F1FA816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134D7" w14:textId="77777777" w:rsidR="005770C1" w:rsidRPr="00D552E3" w:rsidRDefault="005770C1" w:rsidP="00AE13C6">
            <w:r w:rsidRPr="00D552E3">
              <w:t>Length of drop-down li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4D906" w14:textId="77777777" w:rsidR="005770C1" w:rsidRPr="00D552E3" w:rsidRDefault="005770C1" w:rsidP="00AE13C6">
            <w:r w:rsidRPr="00D552E3"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68881" w14:textId="77777777" w:rsidR="005770C1" w:rsidRPr="00D552E3" w:rsidRDefault="005770C1" w:rsidP="00AE13C6">
            <w:r w:rsidRPr="00D552E3">
              <w:t>0</w:t>
            </w:r>
          </w:p>
        </w:tc>
      </w:tr>
      <w:tr w:rsidR="005770C1" w:rsidRPr="00D552E3" w14:paraId="14504177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02B22" w14:textId="77777777" w:rsidR="005770C1" w:rsidRPr="00D552E3" w:rsidRDefault="005770C1" w:rsidP="00AE13C6">
            <w:r w:rsidRPr="00D552E3">
              <w:t>Was not aware of 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39AB5" w14:textId="77777777" w:rsidR="005770C1" w:rsidRPr="00D552E3" w:rsidRDefault="005770C1" w:rsidP="00AE13C6">
            <w:r w:rsidRPr="00D552E3"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2E60C" w14:textId="77777777" w:rsidR="005770C1" w:rsidRPr="00D552E3" w:rsidRDefault="005770C1" w:rsidP="00AE13C6">
            <w:r w:rsidRPr="00D552E3">
              <w:t>25</w:t>
            </w:r>
          </w:p>
        </w:tc>
      </w:tr>
      <w:tr w:rsidR="005770C1" w:rsidRPr="00D552E3" w14:paraId="77E459A5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C234E" w14:textId="77777777" w:rsidR="005770C1" w:rsidRPr="00D552E3" w:rsidRDefault="005770C1" w:rsidP="00AE13C6">
            <w:r w:rsidRPr="00D552E3">
              <w:t>Have not been using 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36691" w14:textId="77777777" w:rsidR="005770C1" w:rsidRPr="00D552E3" w:rsidRDefault="005770C1" w:rsidP="00AE13C6">
            <w:r w:rsidRPr="00D552E3"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28C7D" w14:textId="77777777" w:rsidR="005770C1" w:rsidRPr="00D552E3" w:rsidRDefault="005770C1" w:rsidP="00AE13C6">
            <w:r w:rsidRPr="00D552E3">
              <w:t>12.5</w:t>
            </w:r>
          </w:p>
        </w:tc>
      </w:tr>
      <w:tr w:rsidR="005770C1" w:rsidRPr="00D552E3" w14:paraId="79C2EC9A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FFEAA" w14:textId="77777777" w:rsidR="005770C1" w:rsidRPr="00D552E3" w:rsidRDefault="005770C1" w:rsidP="00AE13C6">
            <w:r w:rsidRPr="00D552E3"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96CA4" w14:textId="77777777" w:rsidR="005770C1" w:rsidRPr="00D552E3" w:rsidRDefault="005770C1" w:rsidP="00AE13C6">
            <w:r w:rsidRPr="00D552E3"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9A1D9" w14:textId="77777777" w:rsidR="005770C1" w:rsidRPr="00D552E3" w:rsidRDefault="005770C1" w:rsidP="00AE13C6">
            <w:r w:rsidRPr="00D552E3">
              <w:t>12.5</w:t>
            </w:r>
          </w:p>
        </w:tc>
      </w:tr>
    </w:tbl>
    <w:p w14:paraId="45FBCA01" w14:textId="77777777" w:rsidR="005770C1" w:rsidRPr="00D552E3" w:rsidRDefault="005770C1" w:rsidP="005770C1"/>
    <w:p w14:paraId="67815E27" w14:textId="77777777" w:rsidR="005770C1" w:rsidRPr="00D552E3" w:rsidRDefault="005770C1" w:rsidP="005770C1">
      <w:r w:rsidRPr="00D552E3">
        <w:t xml:space="preserve">Table E. </w:t>
      </w:r>
      <w:r w:rsidRPr="00D552E3">
        <w:rPr>
          <w:b/>
          <w:bCs/>
        </w:rPr>
        <w:t>Suggested improvements for documenting antibiotic indication and duration </w:t>
      </w:r>
    </w:p>
    <w:p w14:paraId="6905FD8B" w14:textId="77777777" w:rsidR="005770C1" w:rsidRPr="00D552E3" w:rsidRDefault="005770C1" w:rsidP="005770C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0"/>
        <w:gridCol w:w="2590"/>
      </w:tblGrid>
      <w:tr w:rsidR="005770C1" w:rsidRPr="00D552E3" w14:paraId="0A0AF93B" w14:textId="77777777" w:rsidTr="00AE13C6">
        <w:trPr>
          <w:trHeight w:val="7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CB59C" w14:textId="77777777" w:rsidR="005770C1" w:rsidRPr="00D552E3" w:rsidRDefault="005770C1" w:rsidP="00AE13C6">
            <w:r w:rsidRPr="00D552E3">
              <w:rPr>
                <w:b/>
                <w:bCs/>
              </w:rPr>
              <w:lastRenderedPageBreak/>
              <w:t>Suggested improv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FDBAB" w14:textId="77777777" w:rsidR="005770C1" w:rsidRPr="00D552E3" w:rsidRDefault="005770C1" w:rsidP="00AE13C6">
            <w:r w:rsidRPr="00D552E3">
              <w:rPr>
                <w:b/>
                <w:bCs/>
              </w:rPr>
              <w:t>Number of respondents (n)</w:t>
            </w:r>
          </w:p>
        </w:tc>
      </w:tr>
      <w:tr w:rsidR="005770C1" w:rsidRPr="00D552E3" w14:paraId="5D8CCDD3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7F232" w14:textId="77777777" w:rsidR="005770C1" w:rsidRPr="00D552E3" w:rsidRDefault="005770C1" w:rsidP="00AE13C6">
            <w:r w:rsidRPr="00D552E3">
              <w:t>Specific disease order se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356FB" w14:textId="77777777" w:rsidR="005770C1" w:rsidRPr="00D552E3" w:rsidRDefault="005770C1" w:rsidP="00AE13C6">
            <w:r w:rsidRPr="00D552E3">
              <w:t>1</w:t>
            </w:r>
          </w:p>
        </w:tc>
      </w:tr>
      <w:tr w:rsidR="005770C1" w:rsidRPr="00D552E3" w14:paraId="56F727D5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0EE0B" w14:textId="77777777" w:rsidR="005770C1" w:rsidRPr="00D552E3" w:rsidRDefault="005770C1" w:rsidP="00AE13C6">
            <w:r w:rsidRPr="00D552E3">
              <w:t>Reminder to do 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90664" w14:textId="77777777" w:rsidR="005770C1" w:rsidRPr="00D552E3" w:rsidRDefault="005770C1" w:rsidP="00AE13C6">
            <w:r w:rsidRPr="00D552E3">
              <w:t>1</w:t>
            </w:r>
          </w:p>
        </w:tc>
      </w:tr>
      <w:tr w:rsidR="005770C1" w:rsidRPr="00D552E3" w14:paraId="07DE72DA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FF9CF" w14:textId="77777777" w:rsidR="005770C1" w:rsidRPr="00D552E3" w:rsidRDefault="005770C1" w:rsidP="00AE13C6">
            <w:r w:rsidRPr="00D552E3">
              <w:t>Drop-down men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F5575" w14:textId="77777777" w:rsidR="005770C1" w:rsidRPr="00D552E3" w:rsidRDefault="005770C1" w:rsidP="00AE13C6">
            <w:r w:rsidRPr="00D552E3">
              <w:t>1</w:t>
            </w:r>
          </w:p>
        </w:tc>
      </w:tr>
      <w:tr w:rsidR="005770C1" w:rsidRPr="00D552E3" w14:paraId="5CEE56C3" w14:textId="77777777" w:rsidTr="00AE13C6">
        <w:trPr>
          <w:trHeight w:val="7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8C6B8" w14:textId="77777777" w:rsidR="005770C1" w:rsidRPr="00D552E3" w:rsidRDefault="005770C1" w:rsidP="00AE13C6">
            <w:r w:rsidRPr="00D552E3">
              <w:t>“Soft” popup notice (not a hard stop) with link to a clear page to pick/type ind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C8385" w14:textId="77777777" w:rsidR="005770C1" w:rsidRPr="00D552E3" w:rsidRDefault="005770C1" w:rsidP="00AE13C6">
            <w:r w:rsidRPr="00D552E3">
              <w:t>1</w:t>
            </w:r>
          </w:p>
        </w:tc>
      </w:tr>
      <w:tr w:rsidR="005770C1" w:rsidRPr="00D552E3" w14:paraId="3DC140AC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361B0" w14:textId="77777777" w:rsidR="005770C1" w:rsidRPr="00D552E3" w:rsidRDefault="005770C1" w:rsidP="00AE13C6">
            <w:r w:rsidRPr="00D552E3">
              <w:t>Fine as 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77786" w14:textId="77777777" w:rsidR="005770C1" w:rsidRPr="00D552E3" w:rsidRDefault="005770C1" w:rsidP="00AE13C6">
            <w:r w:rsidRPr="00D552E3">
              <w:t>1</w:t>
            </w:r>
          </w:p>
        </w:tc>
      </w:tr>
      <w:tr w:rsidR="005770C1" w:rsidRPr="00D552E3" w14:paraId="631EC1DA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ADD07" w14:textId="77777777" w:rsidR="005770C1" w:rsidRPr="00D552E3" w:rsidRDefault="005770C1" w:rsidP="00AE13C6">
            <w:r w:rsidRPr="00D552E3">
              <w:t>Pre-set op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E2784" w14:textId="77777777" w:rsidR="005770C1" w:rsidRPr="00D552E3" w:rsidRDefault="005770C1" w:rsidP="00AE13C6">
            <w:r w:rsidRPr="00D552E3">
              <w:t>1</w:t>
            </w:r>
          </w:p>
        </w:tc>
      </w:tr>
      <w:tr w:rsidR="005770C1" w:rsidRPr="00D552E3" w14:paraId="439115F6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FAC4D" w14:textId="77777777" w:rsidR="005770C1" w:rsidRPr="00D552E3" w:rsidRDefault="005770C1" w:rsidP="00AE13C6">
            <w:r w:rsidRPr="00D552E3">
              <w:t>Make it manda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1D339" w14:textId="77777777" w:rsidR="005770C1" w:rsidRPr="00D552E3" w:rsidRDefault="005770C1" w:rsidP="00AE13C6">
            <w:r w:rsidRPr="00D552E3">
              <w:t>1</w:t>
            </w:r>
          </w:p>
        </w:tc>
      </w:tr>
      <w:tr w:rsidR="005770C1" w:rsidRPr="00D552E3" w14:paraId="57DB6185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4598E" w14:textId="77777777" w:rsidR="005770C1" w:rsidRPr="00D552E3" w:rsidRDefault="005770C1" w:rsidP="00AE13C6">
            <w:r w:rsidRPr="00D552E3">
              <w:t>More visible indication fie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C7899" w14:textId="77777777" w:rsidR="005770C1" w:rsidRPr="00D552E3" w:rsidRDefault="005770C1" w:rsidP="00AE13C6">
            <w:r w:rsidRPr="00D552E3">
              <w:t>1</w:t>
            </w:r>
          </w:p>
        </w:tc>
      </w:tr>
      <w:tr w:rsidR="005770C1" w:rsidRPr="00D552E3" w14:paraId="025F3E64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9004A" w14:textId="77777777" w:rsidR="005770C1" w:rsidRPr="00D552E3" w:rsidRDefault="005770C1" w:rsidP="00AE13C6">
            <w:r w:rsidRPr="00D552E3">
              <w:t>Check box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CC99C" w14:textId="77777777" w:rsidR="005770C1" w:rsidRPr="00D552E3" w:rsidRDefault="005770C1" w:rsidP="00AE13C6">
            <w:r w:rsidRPr="00D552E3">
              <w:t>1</w:t>
            </w:r>
          </w:p>
        </w:tc>
      </w:tr>
    </w:tbl>
    <w:p w14:paraId="1AE93834" w14:textId="77777777" w:rsidR="005770C1" w:rsidRPr="00D552E3" w:rsidRDefault="005770C1" w:rsidP="005770C1">
      <w:r w:rsidRPr="00D552E3">
        <w:t xml:space="preserve">Respondents were asked: </w:t>
      </w:r>
      <w:r w:rsidRPr="00D552E3">
        <w:rPr>
          <w:i/>
          <w:iCs/>
        </w:rPr>
        <w:t>“What would make it easier for you to document an indication and a duration when ordering an antibiotic?”</w:t>
      </w:r>
      <w:r w:rsidRPr="00D552E3">
        <w:t xml:space="preserve"> Each participant could provide a single open-ended response.</w:t>
      </w:r>
    </w:p>
    <w:p w14:paraId="001DED60" w14:textId="77777777" w:rsidR="005770C1" w:rsidRPr="00D552E3" w:rsidRDefault="005770C1" w:rsidP="005770C1"/>
    <w:p w14:paraId="1728351F" w14:textId="77777777" w:rsidR="005770C1" w:rsidRPr="00D552E3" w:rsidRDefault="005770C1" w:rsidP="005770C1">
      <w:r w:rsidRPr="00D552E3">
        <w:t xml:space="preserve">Table F. </w:t>
      </w:r>
      <w:r w:rsidRPr="00D552E3">
        <w:rPr>
          <w:b/>
          <w:bCs/>
        </w:rPr>
        <w:t>Do you think having order sets for specific disease processes would support your antibiotic prescribing practices to include indication and duration?</w:t>
      </w:r>
    </w:p>
    <w:p w14:paraId="7C8AB768" w14:textId="77777777" w:rsidR="005770C1" w:rsidRPr="00D552E3" w:rsidRDefault="005770C1" w:rsidP="005770C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8"/>
        <w:gridCol w:w="328"/>
        <w:gridCol w:w="436"/>
      </w:tblGrid>
      <w:tr w:rsidR="005770C1" w:rsidRPr="00D552E3" w14:paraId="0287FA50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B147C" w14:textId="77777777" w:rsidR="005770C1" w:rsidRPr="00D552E3" w:rsidRDefault="005770C1" w:rsidP="00AE13C6">
            <w:r w:rsidRPr="00D552E3">
              <w:rPr>
                <w:b/>
                <w:bCs/>
              </w:rPr>
              <w:t>Response O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DC744" w14:textId="77777777" w:rsidR="005770C1" w:rsidRPr="00D552E3" w:rsidRDefault="005770C1" w:rsidP="00AE13C6">
            <w:r w:rsidRPr="00D552E3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25D09" w14:textId="77777777" w:rsidR="005770C1" w:rsidRPr="00D552E3" w:rsidRDefault="005770C1" w:rsidP="00AE13C6">
            <w:r w:rsidRPr="00D552E3">
              <w:rPr>
                <w:b/>
                <w:bCs/>
              </w:rPr>
              <w:t>%</w:t>
            </w:r>
          </w:p>
        </w:tc>
      </w:tr>
      <w:tr w:rsidR="005770C1" w:rsidRPr="00D552E3" w14:paraId="7DA6ACFF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A92F3" w14:textId="77777777" w:rsidR="005770C1" w:rsidRPr="00D552E3" w:rsidRDefault="005770C1" w:rsidP="00AE13C6">
            <w:r w:rsidRPr="00D552E3"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43D7D" w14:textId="77777777" w:rsidR="005770C1" w:rsidRPr="00D552E3" w:rsidRDefault="005770C1" w:rsidP="00AE13C6">
            <w:r w:rsidRPr="00D552E3"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79A48" w14:textId="77777777" w:rsidR="005770C1" w:rsidRPr="00D552E3" w:rsidRDefault="005770C1" w:rsidP="00AE13C6">
            <w:r w:rsidRPr="00D552E3">
              <w:t>45</w:t>
            </w:r>
          </w:p>
        </w:tc>
      </w:tr>
      <w:tr w:rsidR="005770C1" w:rsidRPr="00D552E3" w14:paraId="4AD28D54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7A1C0" w14:textId="77777777" w:rsidR="005770C1" w:rsidRPr="00D552E3" w:rsidRDefault="005770C1" w:rsidP="00AE13C6">
            <w:r w:rsidRPr="00D552E3"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55157" w14:textId="77777777" w:rsidR="005770C1" w:rsidRPr="00D552E3" w:rsidRDefault="005770C1" w:rsidP="00AE13C6">
            <w:r w:rsidRPr="00D552E3"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E438E" w14:textId="77777777" w:rsidR="005770C1" w:rsidRPr="00D552E3" w:rsidRDefault="005770C1" w:rsidP="00AE13C6">
            <w:r w:rsidRPr="00D552E3">
              <w:t>27</w:t>
            </w:r>
          </w:p>
        </w:tc>
      </w:tr>
      <w:tr w:rsidR="005770C1" w:rsidRPr="00D552E3" w14:paraId="1A0732A3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4BB31" w14:textId="77777777" w:rsidR="005770C1" w:rsidRPr="00D552E3" w:rsidRDefault="005770C1" w:rsidP="00AE13C6">
            <w:r w:rsidRPr="00D552E3">
              <w:lastRenderedPageBreak/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DFAF4" w14:textId="77777777" w:rsidR="005770C1" w:rsidRPr="00D552E3" w:rsidRDefault="005770C1" w:rsidP="00AE13C6">
            <w:r w:rsidRPr="00D552E3"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1264D" w14:textId="77777777" w:rsidR="005770C1" w:rsidRPr="00D552E3" w:rsidRDefault="005770C1" w:rsidP="00AE13C6">
            <w:r w:rsidRPr="00D552E3">
              <w:t>9</w:t>
            </w:r>
          </w:p>
        </w:tc>
      </w:tr>
      <w:tr w:rsidR="005770C1" w:rsidRPr="00D552E3" w14:paraId="3027EA92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E68D0" w14:textId="77777777" w:rsidR="005770C1" w:rsidRPr="00D552E3" w:rsidRDefault="005770C1" w:rsidP="00AE13C6">
            <w:r w:rsidRPr="00D552E3"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7C5FD" w14:textId="77777777" w:rsidR="005770C1" w:rsidRPr="00D552E3" w:rsidRDefault="005770C1" w:rsidP="00AE13C6">
            <w:r w:rsidRPr="00D552E3"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326E4" w14:textId="77777777" w:rsidR="005770C1" w:rsidRPr="00D552E3" w:rsidRDefault="005770C1" w:rsidP="00AE13C6">
            <w:r w:rsidRPr="00D552E3">
              <w:t>9</w:t>
            </w:r>
          </w:p>
        </w:tc>
      </w:tr>
      <w:tr w:rsidR="005770C1" w:rsidRPr="00D552E3" w14:paraId="6BE67816" w14:textId="77777777" w:rsidTr="00AE13C6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EB28B" w14:textId="77777777" w:rsidR="005770C1" w:rsidRPr="00D552E3" w:rsidRDefault="005770C1" w:rsidP="00AE13C6">
            <w:r w:rsidRPr="00D552E3"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42741" w14:textId="77777777" w:rsidR="005770C1" w:rsidRPr="00D552E3" w:rsidRDefault="005770C1" w:rsidP="00AE13C6">
            <w:r w:rsidRPr="00D552E3"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2E1A0" w14:textId="77777777" w:rsidR="005770C1" w:rsidRPr="00D552E3" w:rsidRDefault="005770C1" w:rsidP="00AE13C6">
            <w:r w:rsidRPr="00D552E3">
              <w:t>9</w:t>
            </w:r>
          </w:p>
        </w:tc>
      </w:tr>
    </w:tbl>
    <w:p w14:paraId="0399D058" w14:textId="77777777" w:rsidR="005770C1" w:rsidRDefault="005770C1" w:rsidP="005770C1"/>
    <w:p w14:paraId="42D1EC14" w14:textId="77777777" w:rsidR="00463D1C" w:rsidRDefault="00463D1C"/>
    <w:sectPr w:rsidR="00463D1C" w:rsidSect="005770C1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0C1"/>
    <w:rsid w:val="00463D1C"/>
    <w:rsid w:val="005770C1"/>
    <w:rsid w:val="00A01C0A"/>
    <w:rsid w:val="00AD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9EA70"/>
  <w15:chartTrackingRefBased/>
  <w15:docId w15:val="{10B2134E-77F7-4FAB-A100-6BF079665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0C1"/>
  </w:style>
  <w:style w:type="paragraph" w:styleId="Heading1">
    <w:name w:val="heading 1"/>
    <w:basedOn w:val="Normal"/>
    <w:next w:val="Normal"/>
    <w:link w:val="Heading1Char"/>
    <w:uiPriority w:val="9"/>
    <w:qFormat/>
    <w:rsid w:val="005770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0C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0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0C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0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0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0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0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0C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0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0C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0C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0C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0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0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0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0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0C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0C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0C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0C1"/>
    <w:rPr>
      <w:b/>
      <w:bCs/>
      <w:smallCaps/>
      <w:color w:val="2E74B5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77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19</Words>
  <Characters>1821</Characters>
  <Application>Microsoft Office Word</Application>
  <DocSecurity>0</DocSecurity>
  <Lines>15</Lines>
  <Paragraphs>4</Paragraphs>
  <ScaleCrop>false</ScaleCrop>
  <Company>Government of Ontario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Langford</dc:creator>
  <cp:keywords/>
  <dc:description/>
  <cp:lastModifiedBy>Bradley Langford</cp:lastModifiedBy>
  <cp:revision>1</cp:revision>
  <dcterms:created xsi:type="dcterms:W3CDTF">2025-09-24T17:34:00Z</dcterms:created>
  <dcterms:modified xsi:type="dcterms:W3CDTF">2025-09-24T17:40:00Z</dcterms:modified>
</cp:coreProperties>
</file>